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4F23B" w14:textId="77777777" w:rsidR="00E505A3" w:rsidRPr="00E25E55" w:rsidRDefault="00E505A3" w:rsidP="00E505A3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47914300"/>
      <w:r w:rsidRPr="00E25E55">
        <w:rPr>
          <w:rFonts w:ascii="Times New Roman" w:hAnsi="Times New Roman" w:cs="Times New Roman"/>
          <w:b/>
          <w:bCs/>
          <w:sz w:val="20"/>
          <w:szCs w:val="20"/>
        </w:rPr>
        <w:t>Table S3. Actors in river restoration in Romania – entire network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80"/>
        <w:gridCol w:w="4959"/>
        <w:gridCol w:w="1297"/>
        <w:gridCol w:w="1755"/>
        <w:gridCol w:w="2074"/>
        <w:gridCol w:w="990"/>
        <w:gridCol w:w="1144"/>
        <w:gridCol w:w="1049"/>
      </w:tblGrid>
      <w:tr w:rsidR="00E505A3" w:rsidRPr="00BE1B24" w14:paraId="0100A897" w14:textId="77777777" w:rsidTr="00652B08">
        <w:trPr>
          <w:trHeight w:val="432"/>
        </w:trPr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344D80AD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E2C04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tor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B4DA5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cale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EBBFD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E94ED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</w:t>
            </w:r>
            <w:r w:rsidRPr="00BE1B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ber of actions/projects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434E5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gree centrality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E0525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etweenness centrality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808A6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igenvector centrality</w:t>
            </w:r>
          </w:p>
        </w:tc>
      </w:tr>
      <w:tr w:rsidR="00E505A3" w:rsidRPr="00BE1B24" w14:paraId="109F3FE3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06BFF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BBF86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ional Administration Romanian Waters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F4B43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iona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727C0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 authority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CC57E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15D52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5F7DF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2DAC4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</w:tr>
      <w:tr w:rsidR="00E505A3" w:rsidRPr="00BE1B24" w14:paraId="07F7791B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A129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D767E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iver Basin Authority </w:t>
            </w:r>
            <w:proofErr w:type="spellStart"/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meș</w:t>
            </w:r>
            <w:proofErr w:type="spellEnd"/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isza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77606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in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78B23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 authority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19813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135A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746AD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F32AA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</w:tr>
      <w:tr w:rsidR="00E505A3" w:rsidRPr="00BE1B24" w14:paraId="4CF13443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DB004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64D91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istry of Environment, Waters and Forests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A6B6C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iona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7ED77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 authority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DE943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A9311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8EA51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5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1D190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</w:tr>
      <w:tr w:rsidR="00E505A3" w:rsidRPr="00BE1B24" w14:paraId="2EF547C3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EDBF5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93C3E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iver Basin Authority </w:t>
            </w:r>
            <w:proofErr w:type="spellStart"/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ișuri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8E221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in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7CA08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 authority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E57AA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60EE4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61DAA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CDE9E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</w:tr>
      <w:tr w:rsidR="00E505A3" w:rsidRPr="00BE1B24" w14:paraId="5E9FF84A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EE121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F67F0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ver Basin Authority Dobrogea-</w:t>
            </w:r>
            <w:proofErr w:type="spellStart"/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toral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31775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in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7E953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 authority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EFEE0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4BC88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1691F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AC18B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</w:tr>
      <w:tr w:rsidR="00E505A3" w:rsidRPr="00BE1B24" w14:paraId="11FC139F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52665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EBFAA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ver Basin Authority Prut-</w:t>
            </w:r>
            <w:proofErr w:type="spellStart"/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ârlad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BC7D4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in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DFF95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 authority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2E2BB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0CD1E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BFAE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7</w:t>
            </w: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B5080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</w:tr>
      <w:tr w:rsidR="00E505A3" w:rsidRPr="00BE1B24" w14:paraId="6F25272B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7B6E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0D512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ver Basin Authority Jiu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AF086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in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A2E7A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 authority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5EA70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FCF15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85755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B37B6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</w:tr>
      <w:tr w:rsidR="00E505A3" w:rsidRPr="00BE1B24" w14:paraId="039C94E1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C8598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E047E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ver Basin Authority Mureș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F1B62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in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A4EA0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 authority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729AB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63AEB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F333F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C49C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</w:tr>
      <w:tr w:rsidR="00E505A3" w:rsidRPr="00BE1B24" w14:paraId="6FF4EBD9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82720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1B09F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ver Basin Authority Siret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18DDD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in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C49C7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 authority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71FC0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9D506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E43EF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11238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</w:tr>
      <w:tr w:rsidR="00E505A3" w:rsidRPr="00BE1B24" w14:paraId="62282A88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C744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130AD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nube Delta Biosphere Reserve Authority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546CD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a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9D3CE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 authority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F5B8D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828A3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BA4CC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6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DE6B3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</w:tr>
      <w:tr w:rsidR="00E505A3" w:rsidRPr="00BE1B24" w14:paraId="241BF555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8484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C7F03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nube Delta National Institution for Research and Development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185BC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iona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449A6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earch organization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A42AB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C5A08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6E2C9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2464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E505A3" w:rsidRPr="00BE1B24" w14:paraId="0842AECF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F9206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1C959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ver Basin Authority Banat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614A7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in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322C9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 authority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A43E0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AAD75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D4D7B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22858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</w:tr>
      <w:tr w:rsidR="00E505A3" w:rsidRPr="00BE1B24" w14:paraId="5316B0E0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8F1FA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7AED5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iver Basin Authority </w:t>
            </w:r>
            <w:proofErr w:type="spellStart"/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zău</w:t>
            </w:r>
            <w:proofErr w:type="spellEnd"/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Ialomița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ADEE6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in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5E167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 authority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4EE5C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8ECE8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3D93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FA36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</w:tr>
      <w:tr w:rsidR="00E505A3" w:rsidRPr="00BE1B24" w14:paraId="006890CC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C5140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5CFDB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ver Basin Authority Olt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3C29A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in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D50B5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 authority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E0385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A085D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FCC25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7AB03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</w:tr>
      <w:tr w:rsidR="00E505A3" w:rsidRPr="00BE1B24" w14:paraId="35800FED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79B81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582F3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rld Wildlife Fund (Romania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D7965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iona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6FEB7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GO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6A952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A6590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716AF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9</w:t>
            </w: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E1B75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</w:tr>
      <w:tr w:rsidR="00E505A3" w:rsidRPr="00BE1B24" w14:paraId="2ADC709D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FC853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4C7BB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orld Wildlife Fund (Auen </w:t>
            </w:r>
            <w:proofErr w:type="spellStart"/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</w:t>
            </w:r>
            <w:proofErr w:type="spellEnd"/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Rastatt, Germany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F37E3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nationa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FC8F8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GO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DB333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094F3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F1DEC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BB2F0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E505A3" w:rsidRPr="00BE1B24" w14:paraId="2A078903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8FF30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2D191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4" w:history="1">
              <w:r w:rsidRPr="00BE1B24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Romanian Ornithological Society</w:t>
              </w:r>
            </w:hyperlink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E8E8D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iona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FA01F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GO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EAA7E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F6676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A89AB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7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045EE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</w:tr>
      <w:tr w:rsidR="00E505A3" w:rsidRPr="00BE1B24" w14:paraId="1C59893F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011DA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9C943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iversity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f Bucharest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AECED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iona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014EB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earch organization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F4686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163A4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83FDB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66DA8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4</w:t>
            </w:r>
          </w:p>
        </w:tc>
      </w:tr>
      <w:tr w:rsidR="00E505A3" w:rsidRPr="00BE1B24" w14:paraId="5C579510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2E6BE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ACAFC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rectorate for Public Works and Water Management (Netherlands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9F5B8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nationa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47B52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 authority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BCCB5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92660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21CEB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C60BA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E505A3" w:rsidRPr="00BE1B24" w14:paraId="2F714173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E6A52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187A9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M Smith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E16E4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nationa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10104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vate company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0EEA4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FCA8A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9FC7A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7C72F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E505A3" w:rsidRPr="00BE1B24" w14:paraId="04A976FB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8977F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897E3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ca Col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undation USA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7B483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nationa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4BF49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vate company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B281E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EBD25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B21C3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B1034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E505A3" w:rsidRPr="00BE1B24" w14:paraId="744B1266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637B9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4AB6B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ana</w:t>
            </w:r>
            <w:proofErr w:type="spellEnd"/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atural Park Authority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10169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a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FF54E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 authority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29B35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93357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390CF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726DF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E505A3" w:rsidRPr="00BE1B24" w14:paraId="38059D29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DC7A4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0D0B1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nty Council Giurgiu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308B7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nty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23C54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 authority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1596E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08E8E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99CE7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5100E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E505A3" w:rsidRPr="00BE1B24" w14:paraId="32DFAACB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B10F3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61911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atian Waters - Legal entity for water management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C4C09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nationa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DCB37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 authority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9BD92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A538C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3DC9A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2E960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E505A3" w:rsidRPr="00BE1B24" w14:paraId="73CB74A5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7F9F3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CAEB3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CROM Company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6F78B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iona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38C9F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vate company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6BD00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D91FA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5E9BA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347078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E505A3" w:rsidRPr="00BE1B24" w14:paraId="4B8F92F8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6E1F7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79CAB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nube River Basin Directorate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22116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nationa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C4871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 authority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41622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E1CC39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4978D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6C4FA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E505A3" w:rsidRPr="00BE1B24" w14:paraId="0EB0CD99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62083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A3B6D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ironment Protection Agency Caraș-Severin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6856A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nty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8EB8E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 authority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17B54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53011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1BAE4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B97F0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</w:tr>
      <w:tr w:rsidR="00E505A3" w:rsidRPr="00BE1B24" w14:paraId="0057B13B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C2047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28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F1863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ironment Protection Agency 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uj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76A94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nty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076B8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 authority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77193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CCA46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8D046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AD62F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</w:tr>
      <w:tr w:rsidR="00E505A3" w:rsidRPr="00BE1B24" w14:paraId="3BBF7D65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6C3FB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939B8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nvironment Protection Agency </w:t>
            </w:r>
            <w:proofErr w:type="spellStart"/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lați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F81F4A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a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50C62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 authority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8F5C6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99587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A4BC3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F94B04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1</w:t>
            </w:r>
          </w:p>
        </w:tc>
      </w:tr>
      <w:tr w:rsidR="00E505A3" w:rsidRPr="00BE1B24" w14:paraId="5CE403A8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A5439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DE1F4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ironment Protection Agency Giurgiu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21FEA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nty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F186B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 authority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8947F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57486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40EDA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A7054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E505A3" w:rsidRPr="00BE1B24" w14:paraId="420A3F07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D2643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1B734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ironment Protection Agency Gorj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DF7B7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nty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51FAB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 authority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CA416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FA5FA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AF3452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771917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</w:tr>
      <w:tr w:rsidR="00E505A3" w:rsidRPr="00BE1B24" w14:paraId="5A4DAB31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0C7D0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E28FD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ironment Protection Agency Olt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7551D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nty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A92641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 authority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D7AF4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2DFB3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C8FA5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FA0EF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</w:tr>
      <w:tr w:rsidR="00E505A3" w:rsidRPr="00BE1B24" w14:paraId="2BB6822B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D63BE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87446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nvironment Protection Agency </w:t>
            </w:r>
            <w:proofErr w:type="spellStart"/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orman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16BD5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nty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2B261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 authority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21193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9022E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56705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DE928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</w:tr>
      <w:tr w:rsidR="00E505A3" w:rsidRPr="00BE1B24" w14:paraId="68F21290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C6EE9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79877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orestry Agency </w:t>
            </w:r>
            <w:proofErr w:type="spellStart"/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ăila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0F36E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nty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7B9E0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 authority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283F7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D8068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40246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8383C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</w:tr>
      <w:tr w:rsidR="00E505A3" w:rsidRPr="00BE1B24" w14:paraId="77684E2C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F0411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BCD47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orestry Agency </w:t>
            </w:r>
            <w:proofErr w:type="spellStart"/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lați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EF31B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nty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15C9A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 authority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A5B48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CC31B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5B681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74895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1</w:t>
            </w:r>
          </w:p>
        </w:tc>
      </w:tr>
      <w:tr w:rsidR="00E505A3" w:rsidRPr="00BE1B24" w14:paraId="52AF7733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BEA36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5201D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estry Agency Tulcea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DD42C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nty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17B72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 authority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9879F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4DC57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5DFEE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3C7DB5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E505A3" w:rsidRPr="00BE1B24" w14:paraId="3BF05FA2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CAF54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EEE27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et </w:t>
            </w:r>
            <w:proofErr w:type="spellStart"/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entse</w:t>
            </w:r>
            <w:proofErr w:type="spellEnd"/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dschap</w:t>
            </w:r>
            <w:proofErr w:type="spellEnd"/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Netherlands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31054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nationa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64F44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GO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BBAFF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19390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6EDBB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AE06C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</w:tr>
      <w:tr w:rsidR="00E505A3" w:rsidRPr="00BE1B24" w14:paraId="17C75E0F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19FDF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EF591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Inland Water Management RIZA (Netherlands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FA76C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nationa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6BBB6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earch organization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C4163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527A5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E8CA8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6C6D9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</w:tr>
      <w:tr w:rsidR="00E505A3" w:rsidRPr="00BE1B24" w14:paraId="378A32F5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01627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EB28E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national Commission for the Protection of the Danube River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4CA00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nationa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648BA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 authority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0E289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F68E0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741AD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F5DB2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E505A3" w:rsidRPr="00BE1B24" w14:paraId="52076D88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1AACF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29DD1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visile</w:t>
            </w:r>
            <w:proofErr w:type="spellEnd"/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ature C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ultancy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D33DE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iona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B966E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search </w:t>
            </w: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ganization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6B813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0A0FE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D2649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B29B95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</w:tr>
      <w:tr w:rsidR="00E505A3" w:rsidRPr="00BE1B24" w14:paraId="52F21FE5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1E269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78E1E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on Gates Natural Park Administration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3E2AD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a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BE629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 authority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9682A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E1915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4FDFE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0B811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</w:tr>
      <w:tr w:rsidR="00E505A3" w:rsidRPr="00BE1B24" w14:paraId="560A6B53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E651E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9E9F7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aroslav </w:t>
            </w:r>
            <w:proofErr w:type="spellStart"/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Černi</w:t>
            </w:r>
            <w:proofErr w:type="spellEnd"/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stitute 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1A02A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nationa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A59C8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earch organization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2FE10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96C54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D950E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7BF8F3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E505A3" w:rsidRPr="00BE1B24" w14:paraId="00F443FD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44251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0FE3C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farge Company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6115A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iona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45D19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vate company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452C9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8C687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51D41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03C40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E505A3" w:rsidRPr="00BE1B24" w14:paraId="2C4A0439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0E121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98CE1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ocal Council </w:t>
            </w:r>
            <w:proofErr w:type="spellStart"/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ana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E432B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a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3A1A2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 authority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CBBF6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3ACB9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625AC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02A0D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E505A3" w:rsidRPr="00BE1B24" w14:paraId="0EA0B763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0CDD5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53707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ocal Council </w:t>
            </w:r>
            <w:proofErr w:type="spellStart"/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hmudia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CC86F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a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20957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 authority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D1F3B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3DEFF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E97D5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38CE3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</w:tr>
      <w:tr w:rsidR="00E505A3" w:rsidRPr="00BE1B24" w14:paraId="67E1C66C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7F90D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A4862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ocal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ncil Tulcea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79737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a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0FAFC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 authority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985DD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153E9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D0FAC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F2741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E505A3" w:rsidRPr="00BE1B24" w14:paraId="41D9504B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8606F5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5CA28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ava River Basin Authority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E9429D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nationa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D51F6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 authority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E046F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D0DC3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5B9FE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D4267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E505A3" w:rsidRPr="00BE1B24" w14:paraId="543B3C92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A3638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2EEE8A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ional Agency for Land Improvement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20911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iona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277FE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 authority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20233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B177A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05897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39EAD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E505A3" w:rsidRPr="00BE1B24" w14:paraId="3E35BB8E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F9230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843E2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78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ional Institution for Research and Development for Forestry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1061A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78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iona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3D47C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earch organization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B6600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4D661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132E9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AEF29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E505A3" w:rsidRPr="00BE1B24" w14:paraId="3F80A7FE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91140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795DA" w14:textId="77777777" w:rsidR="00E505A3" w:rsidRPr="0041787F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ional Forestry Administration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C7840" w14:textId="77777777" w:rsidR="00E505A3" w:rsidRPr="0041787F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78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iona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E27F6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 authority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FD3D3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DF5C1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9DE7B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8E7C7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</w:tr>
      <w:tr w:rsidR="00E505A3" w:rsidRPr="00BE1B24" w14:paraId="402F4A27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987ED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A061F7" w14:textId="77777777" w:rsidR="00E505A3" w:rsidRPr="0041787F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78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atural History Museum Grigore </w:t>
            </w:r>
            <w:proofErr w:type="spellStart"/>
            <w:r w:rsidRPr="004178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pa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B3CE4" w14:textId="77777777" w:rsidR="00E505A3" w:rsidRPr="0041787F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78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iona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BA98E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earch organization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4854E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5AB736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35D19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8750AF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</w:tr>
      <w:tr w:rsidR="00E505A3" w:rsidRPr="00BE1B24" w14:paraId="03D7BBA1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C8851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67693" w14:textId="77777777" w:rsidR="00E505A3" w:rsidRPr="0041787F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78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wegian Institute for Nature Research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FB5A7" w14:textId="77777777" w:rsidR="00E505A3" w:rsidRPr="0041787F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78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nationa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88FBF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earch organization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F888C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64DEF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89307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D5F23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E505A3" w:rsidRPr="00BE1B24" w14:paraId="7DD5747C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5B0E9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08E92" w14:textId="77777777" w:rsidR="00E505A3" w:rsidRPr="0041787F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78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gional Water Board </w:t>
            </w:r>
            <w:proofErr w:type="spellStart"/>
            <w:r w:rsidRPr="004178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nze&amp;Aa's</w:t>
            </w:r>
            <w:proofErr w:type="spellEnd"/>
            <w:r w:rsidRPr="004178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Netherlands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A4C28" w14:textId="77777777" w:rsidR="00E505A3" w:rsidRPr="0041787F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78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nationa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8818F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 authority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F1B6D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BDB38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5DD25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19A33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</w:tr>
      <w:tr w:rsidR="00E505A3" w:rsidRPr="00BE1B24" w14:paraId="3CC8915C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2B0B6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1ECBE" w14:textId="77777777" w:rsidR="00E505A3" w:rsidRPr="0041787F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78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iver Basin Authority </w:t>
            </w:r>
            <w:proofErr w:type="spellStart"/>
            <w:r w:rsidRPr="004178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eș-Vedea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3F876" w14:textId="77777777" w:rsidR="00E505A3" w:rsidRPr="0041787F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78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in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F9821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 authority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BF045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D6F71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91CF1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809B1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</w:tr>
      <w:tr w:rsidR="00E505A3" w:rsidRPr="00BE1B24" w14:paraId="761A39E6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D49E4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89701" w14:textId="77777777" w:rsidR="00E505A3" w:rsidRPr="0041787F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Romanian Academy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5DFD9" w14:textId="77777777" w:rsidR="00E505A3" w:rsidRPr="0041787F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iona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9638B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earch organization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CB1ED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329030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25908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E4858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</w:tr>
      <w:tr w:rsidR="00E505A3" w:rsidRPr="00BE1B24" w14:paraId="21C095D5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C15E7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127BF" w14:textId="77777777" w:rsidR="00E505A3" w:rsidRPr="0041787F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versity of Cluj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E8249" w14:textId="77777777" w:rsidR="00E505A3" w:rsidRPr="0041787F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iona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8F154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earch organization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EEFF1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7D4E1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E9DF8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F11F3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</w:tr>
      <w:tr w:rsidR="00E505A3" w:rsidRPr="00BE1B24" w14:paraId="5081E9FB" w14:textId="77777777" w:rsidTr="00652B08">
        <w:trPr>
          <w:trHeight w:val="288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0DE46" w14:textId="77777777" w:rsidR="00E505A3" w:rsidRPr="00BE1B24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C11B9" w14:textId="77777777" w:rsidR="00E505A3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78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versity of Natural Resources and Life Science Vienna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0CE6F" w14:textId="77777777" w:rsidR="00E505A3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78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nationa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DC4546" w14:textId="77777777" w:rsidR="00E505A3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earch organization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A7D2D" w14:textId="77777777" w:rsidR="00E505A3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0ECA8" w14:textId="77777777" w:rsidR="00E505A3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3C38C" w14:textId="77777777" w:rsidR="00E505A3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19584" w14:textId="77777777" w:rsidR="00E505A3" w:rsidRDefault="00E505A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</w:tbl>
    <w:p w14:paraId="76D092AD" w14:textId="77777777" w:rsidR="000B70F1" w:rsidRDefault="000B70F1" w:rsidP="00652B08"/>
    <w:sectPr w:rsidR="000B70F1" w:rsidSect="00E505A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5A3"/>
    <w:rsid w:val="000B70F1"/>
    <w:rsid w:val="00652B08"/>
    <w:rsid w:val="00E50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42610"/>
  <w15:chartTrackingRefBased/>
  <w15:docId w15:val="{E80C3093-1FF1-4B5A-81BC-4FC8F0902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5A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birdlife.org/partners/romania-romanian-ornithological-society-sor-birdlife-romania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31</Words>
  <Characters>417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</dc:creator>
  <cp:keywords/>
  <dc:description/>
  <cp:lastModifiedBy>Gabriela</cp:lastModifiedBy>
  <cp:revision>1</cp:revision>
  <dcterms:created xsi:type="dcterms:W3CDTF">2024-01-16T17:49:00Z</dcterms:created>
  <dcterms:modified xsi:type="dcterms:W3CDTF">2024-01-16T18:02:00Z</dcterms:modified>
</cp:coreProperties>
</file>